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BDC0" w14:textId="77777777" w:rsidR="00942CA4" w:rsidRDefault="00942CA4" w:rsidP="00942CA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04CFF7A5" w14:textId="3A70E01B" w:rsidR="00AA016E" w:rsidRDefault="00AA016E" w:rsidP="00942CA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Multimedia </w:t>
      </w:r>
      <w:r w:rsidR="00545732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Appendix 2</w:t>
      </w:r>
    </w:p>
    <w:p w14:paraId="6E7D1868" w14:textId="51F16A44" w:rsidR="00942CA4" w:rsidRPr="00DB7498" w:rsidRDefault="00AA016E" w:rsidP="00942CA4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Table S5. </w:t>
      </w:r>
      <w:r w:rsidR="00942CA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Compar</w:t>
      </w:r>
      <w:r w:rsidR="004C572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ison of </w:t>
      </w:r>
      <w:r w:rsidR="00942CA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he frequency and pattern of psychodermat</w:t>
      </w:r>
      <w:r w:rsidR="00C81C7C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ological disorders</w:t>
      </w:r>
      <w:r w:rsidR="00942CA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among the major</w:t>
      </w:r>
      <w:r w:rsidR="00C81C7C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groups </w:t>
      </w:r>
      <w:proofErr w:type="gramStart"/>
      <w:r w:rsidR="00C81C7C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of </w:t>
      </w:r>
      <w:r w:rsidR="00942CA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w:r w:rsidR="00942CA4" w:rsidRPr="00DB7498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psychiatric</w:t>
      </w:r>
      <w:proofErr w:type="gramEnd"/>
      <w:r w:rsidR="00942CA4" w:rsidRPr="00DB7498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w:r w:rsidR="004C572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conditions</w:t>
      </w:r>
      <w:r w:rsidR="00942CA4" w:rsidRPr="00DB7498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. </w:t>
      </w:r>
    </w:p>
    <w:tbl>
      <w:tblPr>
        <w:tblStyle w:val="TableGrid"/>
        <w:tblW w:w="1035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620"/>
        <w:gridCol w:w="1260"/>
        <w:gridCol w:w="1448"/>
        <w:gridCol w:w="1702"/>
        <w:gridCol w:w="720"/>
        <w:gridCol w:w="990"/>
      </w:tblGrid>
      <w:tr w:rsidR="005D6E72" w:rsidRPr="005D6E72" w14:paraId="6B955158" w14:textId="77777777" w:rsidTr="00C448EB">
        <w:trPr>
          <w:trHeight w:val="478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E4DAF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1A5A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</w:p>
          <w:p w14:paraId="00DAB821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6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67DC3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ive disorders n= 20 (%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8F62" w14:textId="79E0FFA5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xiety, Stress Related and Somatoform </w:t>
            </w:r>
            <w:proofErr w:type="gramStart"/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</w:t>
            </w:r>
            <w:proofErr w:type="gramEnd"/>
          </w:p>
          <w:p w14:paraId="29C09D56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 21(%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B419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  <w:p w14:paraId="61EA0456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hi</w:t>
            </w:r>
            <w:r w:rsidRPr="005D6E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A66EB9" w14:textId="6FC0E21C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D6E7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54E9A" w14:textId="7CF985CD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value </w:t>
            </w:r>
          </w:p>
        </w:tc>
      </w:tr>
      <w:tr w:rsidR="005D6E72" w:rsidRPr="005D6E72" w14:paraId="33ADEA4A" w14:textId="77777777" w:rsidTr="00C448EB">
        <w:trPr>
          <w:trHeight w:val="400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A5E9048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disease presen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8D208F9" w14:textId="1B0D97B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(8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CAF2B19" w14:textId="07890AE2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90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71534A0" w14:textId="6D5A889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86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6390B018" w14:textId="117F5EAE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B7DA20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0C07DFB" w14:textId="73F26920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</w:tr>
      <w:tr w:rsidR="005D6E72" w:rsidRPr="005D6E72" w14:paraId="63B8F283" w14:textId="77777777" w:rsidTr="00C448EB">
        <w:trPr>
          <w:trHeight w:val="236"/>
        </w:trPr>
        <w:tc>
          <w:tcPr>
            <w:tcW w:w="2610" w:type="dxa"/>
            <w:vAlign w:val="center"/>
          </w:tcPr>
          <w:p w14:paraId="3201E623" w14:textId="710AB977" w:rsidR="005D6E72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matological disorders</w:t>
            </w:r>
          </w:p>
        </w:tc>
        <w:tc>
          <w:tcPr>
            <w:tcW w:w="1620" w:type="dxa"/>
            <w:vAlign w:val="center"/>
          </w:tcPr>
          <w:p w14:paraId="0DE68A9C" w14:textId="75FCB55D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(68)</w:t>
            </w:r>
          </w:p>
        </w:tc>
        <w:tc>
          <w:tcPr>
            <w:tcW w:w="1260" w:type="dxa"/>
            <w:vAlign w:val="center"/>
          </w:tcPr>
          <w:p w14:paraId="6060377F" w14:textId="65919F7C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(75.)</w:t>
            </w:r>
          </w:p>
        </w:tc>
        <w:tc>
          <w:tcPr>
            <w:tcW w:w="1448" w:type="dxa"/>
            <w:vAlign w:val="center"/>
          </w:tcPr>
          <w:p w14:paraId="663DDF26" w14:textId="0128FB83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(71)</w:t>
            </w:r>
          </w:p>
        </w:tc>
        <w:tc>
          <w:tcPr>
            <w:tcW w:w="1702" w:type="dxa"/>
            <w:vAlign w:val="center"/>
          </w:tcPr>
          <w:p w14:paraId="6EA690BD" w14:textId="5E5FEA5D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20" w:type="dxa"/>
          </w:tcPr>
          <w:p w14:paraId="1CE1D275" w14:textId="1994555F" w:rsidR="005D6E72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070B9DFF" w14:textId="6937CDDF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</w:tr>
      <w:tr w:rsidR="005D6E72" w:rsidRPr="005D6E72" w14:paraId="7624AA66" w14:textId="77777777" w:rsidTr="00C448EB">
        <w:trPr>
          <w:trHeight w:val="335"/>
        </w:trPr>
        <w:tc>
          <w:tcPr>
            <w:tcW w:w="2610" w:type="dxa"/>
            <w:vAlign w:val="center"/>
          </w:tcPr>
          <w:p w14:paraId="493C723E" w14:textId="46552B80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</w:t>
            </w:r>
            <w:r w:rsidR="00C448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</w:t>
            </w:r>
            <w:r w:rsidR="00C448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dermatological disorders</w:t>
            </w: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2EF78885" w14:textId="2FD1D614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(71)</w:t>
            </w:r>
          </w:p>
        </w:tc>
        <w:tc>
          <w:tcPr>
            <w:tcW w:w="1260" w:type="dxa"/>
            <w:vAlign w:val="center"/>
          </w:tcPr>
          <w:p w14:paraId="693D218B" w14:textId="5DD593BD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65)</w:t>
            </w:r>
          </w:p>
        </w:tc>
        <w:tc>
          <w:tcPr>
            <w:tcW w:w="1448" w:type="dxa"/>
            <w:vAlign w:val="center"/>
          </w:tcPr>
          <w:p w14:paraId="693CB96B" w14:textId="40B00A5E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62)</w:t>
            </w:r>
          </w:p>
        </w:tc>
        <w:tc>
          <w:tcPr>
            <w:tcW w:w="1702" w:type="dxa"/>
            <w:vAlign w:val="center"/>
          </w:tcPr>
          <w:p w14:paraId="59A23B99" w14:textId="0DC8A4C1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20" w:type="dxa"/>
          </w:tcPr>
          <w:p w14:paraId="09864EF9" w14:textId="6A9BDFAC" w:rsidR="005D6E72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3FD554D8" w14:textId="1E53A24E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</w:tr>
      <w:tr w:rsidR="005D6E72" w:rsidRPr="005D6E72" w14:paraId="6AF4AA8A" w14:textId="77777777" w:rsidTr="00C448EB">
        <w:trPr>
          <w:trHeight w:val="335"/>
        </w:trPr>
        <w:tc>
          <w:tcPr>
            <w:tcW w:w="2610" w:type="dxa"/>
            <w:vAlign w:val="center"/>
          </w:tcPr>
          <w:p w14:paraId="77A9F347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4DE6DE1B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2CE3A0A1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vAlign w:val="center"/>
          </w:tcPr>
          <w:p w14:paraId="33960CC4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vAlign w:val="center"/>
          </w:tcPr>
          <w:p w14:paraId="1E749199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F0A5E26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79025E9D" w14:textId="0090689F" w:rsidR="005D6E72" w:rsidRPr="00F3126A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6E72" w:rsidRPr="005D6E72" w14:paraId="3A3EE83D" w14:textId="77777777" w:rsidTr="00C448EB">
        <w:trPr>
          <w:trHeight w:val="558"/>
        </w:trPr>
        <w:tc>
          <w:tcPr>
            <w:tcW w:w="2610" w:type="dxa"/>
            <w:vAlign w:val="center"/>
          </w:tcPr>
          <w:p w14:paraId="473F5390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DDPC</w:t>
            </w:r>
          </w:p>
        </w:tc>
        <w:tc>
          <w:tcPr>
            <w:tcW w:w="1620" w:type="dxa"/>
            <w:vAlign w:val="center"/>
          </w:tcPr>
          <w:p w14:paraId="637596A6" w14:textId="4125097D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(47)</w:t>
            </w:r>
          </w:p>
        </w:tc>
        <w:tc>
          <w:tcPr>
            <w:tcW w:w="1260" w:type="dxa"/>
            <w:vAlign w:val="center"/>
          </w:tcPr>
          <w:p w14:paraId="31214841" w14:textId="7F338C8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55)</w:t>
            </w:r>
          </w:p>
        </w:tc>
        <w:tc>
          <w:tcPr>
            <w:tcW w:w="1448" w:type="dxa"/>
            <w:vAlign w:val="center"/>
          </w:tcPr>
          <w:p w14:paraId="64DDB94E" w14:textId="29E5E5EE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9)</w:t>
            </w:r>
          </w:p>
        </w:tc>
        <w:tc>
          <w:tcPr>
            <w:tcW w:w="1702" w:type="dxa"/>
            <w:vAlign w:val="center"/>
          </w:tcPr>
          <w:p w14:paraId="291AE16B" w14:textId="65654605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</w:t>
            </w:r>
          </w:p>
        </w:tc>
        <w:tc>
          <w:tcPr>
            <w:tcW w:w="720" w:type="dxa"/>
          </w:tcPr>
          <w:p w14:paraId="79AC2879" w14:textId="4972605C" w:rsidR="005D6E72" w:rsidRPr="00F3126A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074697EC" w14:textId="0BCAAF1A" w:rsidR="005D6E72" w:rsidRPr="00F3126A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5D6E72" w:rsidRPr="005D6E72" w14:paraId="460BBB1D" w14:textId="77777777" w:rsidTr="00C448EB">
        <w:trPr>
          <w:trHeight w:val="497"/>
        </w:trPr>
        <w:tc>
          <w:tcPr>
            <w:tcW w:w="2610" w:type="dxa"/>
            <w:vAlign w:val="center"/>
          </w:tcPr>
          <w:p w14:paraId="1A604C25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physiological Dermatoses</w:t>
            </w:r>
          </w:p>
        </w:tc>
        <w:tc>
          <w:tcPr>
            <w:tcW w:w="1620" w:type="dxa"/>
            <w:vAlign w:val="center"/>
          </w:tcPr>
          <w:p w14:paraId="7B55F510" w14:textId="39A68EFF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(35)</w:t>
            </w:r>
          </w:p>
        </w:tc>
        <w:tc>
          <w:tcPr>
            <w:tcW w:w="1260" w:type="dxa"/>
            <w:vAlign w:val="center"/>
          </w:tcPr>
          <w:p w14:paraId="2BA76DE9" w14:textId="3E38BDF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45)</w:t>
            </w:r>
          </w:p>
        </w:tc>
        <w:tc>
          <w:tcPr>
            <w:tcW w:w="1448" w:type="dxa"/>
            <w:vAlign w:val="center"/>
          </w:tcPr>
          <w:p w14:paraId="51304A4D" w14:textId="15DFDC4C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0)</w:t>
            </w:r>
          </w:p>
        </w:tc>
        <w:tc>
          <w:tcPr>
            <w:tcW w:w="1702" w:type="dxa"/>
            <w:vAlign w:val="center"/>
          </w:tcPr>
          <w:p w14:paraId="449F50D4" w14:textId="3F326A83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20" w:type="dxa"/>
          </w:tcPr>
          <w:p w14:paraId="0ADD3E34" w14:textId="229DDEC8" w:rsidR="005D6E72" w:rsidRPr="00F3126A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2EEC9B3A" w14:textId="5C99945B" w:rsidR="005D6E72" w:rsidRPr="00F3126A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5D6E72" w:rsidRPr="005D6E72" w14:paraId="04803513" w14:textId="77777777" w:rsidTr="00C448EB">
        <w:trPr>
          <w:trHeight w:val="236"/>
        </w:trPr>
        <w:tc>
          <w:tcPr>
            <w:tcW w:w="2610" w:type="dxa"/>
            <w:vAlign w:val="center"/>
          </w:tcPr>
          <w:p w14:paraId="4B162678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 Psychiatric </w:t>
            </w:r>
          </w:p>
        </w:tc>
        <w:tc>
          <w:tcPr>
            <w:tcW w:w="1620" w:type="dxa"/>
            <w:vAlign w:val="center"/>
          </w:tcPr>
          <w:p w14:paraId="2BCEA8C1" w14:textId="5AEB9DAF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(24)</w:t>
            </w:r>
          </w:p>
        </w:tc>
        <w:tc>
          <w:tcPr>
            <w:tcW w:w="1260" w:type="dxa"/>
            <w:vAlign w:val="center"/>
          </w:tcPr>
          <w:p w14:paraId="322CC1D1" w14:textId="66BF7B5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5)</w:t>
            </w:r>
          </w:p>
        </w:tc>
        <w:tc>
          <w:tcPr>
            <w:tcW w:w="1448" w:type="dxa"/>
            <w:vAlign w:val="center"/>
          </w:tcPr>
          <w:p w14:paraId="7A143043" w14:textId="661350EC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0)</w:t>
            </w:r>
          </w:p>
        </w:tc>
        <w:tc>
          <w:tcPr>
            <w:tcW w:w="1702" w:type="dxa"/>
            <w:vAlign w:val="center"/>
          </w:tcPr>
          <w:p w14:paraId="738C6329" w14:textId="0C2CFD36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</w:tcPr>
          <w:p w14:paraId="1E296B66" w14:textId="1D786F6E" w:rsidR="005D6E72" w:rsidRPr="00F3126A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6BC52097" w14:textId="64A80DE1" w:rsidR="005D6E72" w:rsidRPr="00F3126A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</w:tr>
      <w:tr w:rsidR="005D6E72" w:rsidRPr="005D6E72" w14:paraId="66C0C68F" w14:textId="77777777" w:rsidTr="00C448EB">
        <w:trPr>
          <w:trHeight w:val="453"/>
        </w:trPr>
        <w:tc>
          <w:tcPr>
            <w:tcW w:w="2610" w:type="dxa"/>
            <w:vAlign w:val="bottom"/>
          </w:tcPr>
          <w:p w14:paraId="4B38A129" w14:textId="77777777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DDM</w:t>
            </w:r>
          </w:p>
        </w:tc>
        <w:tc>
          <w:tcPr>
            <w:tcW w:w="1620" w:type="dxa"/>
            <w:vAlign w:val="bottom"/>
          </w:tcPr>
          <w:p w14:paraId="568B79C9" w14:textId="3FDF2E63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38)</w:t>
            </w:r>
          </w:p>
        </w:tc>
        <w:tc>
          <w:tcPr>
            <w:tcW w:w="1260" w:type="dxa"/>
            <w:vAlign w:val="bottom"/>
          </w:tcPr>
          <w:p w14:paraId="3FCBF055" w14:textId="5A91F41D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5)</w:t>
            </w:r>
          </w:p>
        </w:tc>
        <w:tc>
          <w:tcPr>
            <w:tcW w:w="1448" w:type="dxa"/>
            <w:vAlign w:val="bottom"/>
          </w:tcPr>
          <w:p w14:paraId="0DCFBE54" w14:textId="3C9D11F8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57)</w:t>
            </w:r>
          </w:p>
        </w:tc>
        <w:tc>
          <w:tcPr>
            <w:tcW w:w="1702" w:type="dxa"/>
            <w:vAlign w:val="bottom"/>
          </w:tcPr>
          <w:p w14:paraId="75C560FF" w14:textId="6DA09925" w:rsidR="005D6E72" w:rsidRPr="005D6E72" w:rsidRDefault="005D6E72" w:rsidP="00C448EB">
            <w:pPr>
              <w:tabs>
                <w:tab w:val="left" w:pos="2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20" w:type="dxa"/>
            <w:vAlign w:val="bottom"/>
          </w:tcPr>
          <w:p w14:paraId="6ED85459" w14:textId="78E0B23B" w:rsidR="005D6E72" w:rsidRPr="00F3126A" w:rsidRDefault="00C448EB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bottom"/>
          </w:tcPr>
          <w:p w14:paraId="30271797" w14:textId="3FE9290B" w:rsidR="005D6E72" w:rsidRPr="00F3126A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</w:tr>
      <w:tr w:rsidR="005D6E72" w:rsidRPr="005D6E72" w14:paraId="6A55309D" w14:textId="77777777" w:rsidTr="00C448EB">
        <w:trPr>
          <w:trHeight w:val="497"/>
        </w:trPr>
        <w:tc>
          <w:tcPr>
            <w:tcW w:w="2610" w:type="dxa"/>
            <w:vAlign w:val="center"/>
          </w:tcPr>
          <w:p w14:paraId="0C8E3977" w14:textId="77777777" w:rsidR="005D6E72" w:rsidRPr="005D6E72" w:rsidRDefault="005D6E72" w:rsidP="005055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inflicted (factitious disorders)</w:t>
            </w:r>
          </w:p>
        </w:tc>
        <w:tc>
          <w:tcPr>
            <w:tcW w:w="1620" w:type="dxa"/>
            <w:vAlign w:val="center"/>
          </w:tcPr>
          <w:p w14:paraId="473F31B8" w14:textId="4D6281A3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27)</w:t>
            </w:r>
          </w:p>
        </w:tc>
        <w:tc>
          <w:tcPr>
            <w:tcW w:w="1260" w:type="dxa"/>
            <w:vAlign w:val="center"/>
          </w:tcPr>
          <w:p w14:paraId="5E632F1E" w14:textId="2B9BF3AF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0)</w:t>
            </w:r>
          </w:p>
        </w:tc>
        <w:tc>
          <w:tcPr>
            <w:tcW w:w="1448" w:type="dxa"/>
            <w:vAlign w:val="center"/>
          </w:tcPr>
          <w:p w14:paraId="1E13727C" w14:textId="246255DC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9)</w:t>
            </w:r>
          </w:p>
        </w:tc>
        <w:tc>
          <w:tcPr>
            <w:tcW w:w="1702" w:type="dxa"/>
            <w:vAlign w:val="center"/>
          </w:tcPr>
          <w:p w14:paraId="6B1BB7B1" w14:textId="45201854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</w:tcPr>
          <w:p w14:paraId="4554B71A" w14:textId="3057A175" w:rsidR="005D6E72" w:rsidRPr="00F3126A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2162E76E" w14:textId="7C28D3DD" w:rsidR="005D6E72" w:rsidRPr="00F3126A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5D6E72" w:rsidRPr="005D6E72" w14:paraId="4833D9E8" w14:textId="77777777" w:rsidTr="00C448EB">
        <w:trPr>
          <w:trHeight w:val="485"/>
        </w:trPr>
        <w:tc>
          <w:tcPr>
            <w:tcW w:w="2610" w:type="dxa"/>
            <w:vAlign w:val="center"/>
          </w:tcPr>
          <w:p w14:paraId="6136E614" w14:textId="77777777" w:rsidR="005D6E72" w:rsidRPr="005D6E72" w:rsidRDefault="005D6E72" w:rsidP="005055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ses resulting from delusions or Hallucinations</w:t>
            </w:r>
          </w:p>
        </w:tc>
        <w:tc>
          <w:tcPr>
            <w:tcW w:w="1620" w:type="dxa"/>
            <w:vAlign w:val="center"/>
          </w:tcPr>
          <w:p w14:paraId="12256E73" w14:textId="3B47B84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410AFBCF" w14:textId="0E28931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0)</w:t>
            </w:r>
          </w:p>
        </w:tc>
        <w:tc>
          <w:tcPr>
            <w:tcW w:w="1448" w:type="dxa"/>
            <w:vAlign w:val="center"/>
          </w:tcPr>
          <w:p w14:paraId="5D6AF95B" w14:textId="5B88C2FF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9)</w:t>
            </w:r>
          </w:p>
        </w:tc>
        <w:tc>
          <w:tcPr>
            <w:tcW w:w="1702" w:type="dxa"/>
            <w:vAlign w:val="center"/>
          </w:tcPr>
          <w:p w14:paraId="6BED0AFF" w14:textId="7F370076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</w:tcPr>
          <w:p w14:paraId="6FA759E1" w14:textId="2CD9DED2" w:rsidR="005D6E72" w:rsidRPr="00F3126A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7FCBCAE6" w14:textId="5E0136FC" w:rsidR="005D6E72" w:rsidRPr="00F3126A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2</w:t>
            </w:r>
          </w:p>
        </w:tc>
      </w:tr>
      <w:tr w:rsidR="005D6E72" w:rsidRPr="005D6E72" w14:paraId="4DE45286" w14:textId="77777777" w:rsidTr="00C448EB">
        <w:trPr>
          <w:trHeight w:val="248"/>
        </w:trPr>
        <w:tc>
          <w:tcPr>
            <w:tcW w:w="2610" w:type="dxa"/>
            <w:vAlign w:val="center"/>
          </w:tcPr>
          <w:p w14:paraId="083B78F8" w14:textId="77777777" w:rsidR="005D6E72" w:rsidRPr="005D6E72" w:rsidRDefault="005D6E72" w:rsidP="005055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atoform disorders </w:t>
            </w:r>
          </w:p>
        </w:tc>
        <w:tc>
          <w:tcPr>
            <w:tcW w:w="1620" w:type="dxa"/>
            <w:vAlign w:val="center"/>
          </w:tcPr>
          <w:p w14:paraId="6C9C73D8" w14:textId="4A2E8A03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3)</w:t>
            </w:r>
          </w:p>
        </w:tc>
        <w:tc>
          <w:tcPr>
            <w:tcW w:w="1260" w:type="dxa"/>
            <w:vAlign w:val="center"/>
          </w:tcPr>
          <w:p w14:paraId="491516AF" w14:textId="71558D8C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8" w:type="dxa"/>
            <w:vAlign w:val="center"/>
          </w:tcPr>
          <w:p w14:paraId="49142319" w14:textId="756DE2D3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4)</w:t>
            </w:r>
          </w:p>
        </w:tc>
        <w:tc>
          <w:tcPr>
            <w:tcW w:w="1702" w:type="dxa"/>
            <w:vAlign w:val="center"/>
          </w:tcPr>
          <w:p w14:paraId="249342A9" w14:textId="286781B4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</w:tcPr>
          <w:p w14:paraId="06C99E2F" w14:textId="3D45E58C" w:rsidR="005D6E72" w:rsidRPr="00F3126A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4071194C" w14:textId="02300201" w:rsidR="005D6E72" w:rsidRPr="00F3126A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5D6E72" w:rsidRPr="005D6E72" w14:paraId="22AEFAA3" w14:textId="77777777" w:rsidTr="00C448EB">
        <w:trPr>
          <w:trHeight w:val="485"/>
        </w:trPr>
        <w:tc>
          <w:tcPr>
            <w:tcW w:w="2610" w:type="dxa"/>
            <w:vAlign w:val="center"/>
          </w:tcPr>
          <w:p w14:paraId="4B3EB752" w14:textId="77777777" w:rsidR="005D6E72" w:rsidRPr="005D6E72" w:rsidRDefault="005D6E72" w:rsidP="005055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ses resulting from compulsion</w:t>
            </w:r>
          </w:p>
        </w:tc>
        <w:tc>
          <w:tcPr>
            <w:tcW w:w="1620" w:type="dxa"/>
            <w:vAlign w:val="center"/>
          </w:tcPr>
          <w:p w14:paraId="400B9A0F" w14:textId="78F8AF49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21)</w:t>
            </w:r>
          </w:p>
        </w:tc>
        <w:tc>
          <w:tcPr>
            <w:tcW w:w="1260" w:type="dxa"/>
            <w:vAlign w:val="center"/>
          </w:tcPr>
          <w:p w14:paraId="1822000D" w14:textId="30567869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15)</w:t>
            </w:r>
          </w:p>
        </w:tc>
        <w:tc>
          <w:tcPr>
            <w:tcW w:w="1448" w:type="dxa"/>
            <w:vAlign w:val="center"/>
          </w:tcPr>
          <w:p w14:paraId="6B68BAF4" w14:textId="09AA0A50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9)</w:t>
            </w:r>
          </w:p>
        </w:tc>
        <w:tc>
          <w:tcPr>
            <w:tcW w:w="1702" w:type="dxa"/>
            <w:vAlign w:val="center"/>
          </w:tcPr>
          <w:p w14:paraId="2BD90061" w14:textId="4C8B7C3F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</w:tcPr>
          <w:p w14:paraId="6E9D8796" w14:textId="3D83FBBC" w:rsidR="005D6E72" w:rsidRPr="00F3126A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2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3EF045B5" w14:textId="7FC61EEE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5D6E72" w:rsidRPr="005D6E72" w14:paraId="18C433A2" w14:textId="77777777" w:rsidTr="00C448EB">
        <w:trPr>
          <w:trHeight w:val="486"/>
        </w:trPr>
        <w:tc>
          <w:tcPr>
            <w:tcW w:w="2610" w:type="dxa"/>
            <w:vAlign w:val="bottom"/>
          </w:tcPr>
          <w:p w14:paraId="473E5273" w14:textId="77777777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cellaneous PDs</w:t>
            </w:r>
          </w:p>
        </w:tc>
        <w:tc>
          <w:tcPr>
            <w:tcW w:w="1620" w:type="dxa"/>
            <w:vAlign w:val="bottom"/>
          </w:tcPr>
          <w:p w14:paraId="3CEDE28A" w14:textId="4CAD790B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8)</w:t>
            </w:r>
          </w:p>
        </w:tc>
        <w:tc>
          <w:tcPr>
            <w:tcW w:w="1260" w:type="dxa"/>
            <w:vAlign w:val="bottom"/>
          </w:tcPr>
          <w:p w14:paraId="0D189D08" w14:textId="3482CEC2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0)</w:t>
            </w:r>
          </w:p>
        </w:tc>
        <w:tc>
          <w:tcPr>
            <w:tcW w:w="1448" w:type="dxa"/>
            <w:vAlign w:val="bottom"/>
          </w:tcPr>
          <w:p w14:paraId="044CE7AB" w14:textId="3FD371F9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5)</w:t>
            </w:r>
          </w:p>
        </w:tc>
        <w:tc>
          <w:tcPr>
            <w:tcW w:w="1702" w:type="dxa"/>
            <w:vAlign w:val="bottom"/>
          </w:tcPr>
          <w:p w14:paraId="15604199" w14:textId="1E2A4FDF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  <w:vAlign w:val="bottom"/>
          </w:tcPr>
          <w:p w14:paraId="2F345524" w14:textId="5F227F16" w:rsidR="005D6E72" w:rsidRPr="005D6E72" w:rsidRDefault="00C448EB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bottom"/>
          </w:tcPr>
          <w:p w14:paraId="28C14015" w14:textId="201DB84E" w:rsidR="005D6E72" w:rsidRPr="005D6E72" w:rsidRDefault="005D6E72" w:rsidP="00C4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5D6E72" w:rsidRPr="005D6E72" w14:paraId="11F2B067" w14:textId="77777777" w:rsidTr="00C448EB">
        <w:trPr>
          <w:trHeight w:val="485"/>
        </w:trPr>
        <w:tc>
          <w:tcPr>
            <w:tcW w:w="2610" w:type="dxa"/>
            <w:vAlign w:val="center"/>
          </w:tcPr>
          <w:p w14:paraId="39FD84B3" w14:textId="77777777" w:rsidR="005D6E72" w:rsidRPr="005D6E72" w:rsidRDefault="005D6E72" w:rsidP="005055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rse effects of medications</w:t>
            </w:r>
          </w:p>
        </w:tc>
        <w:tc>
          <w:tcPr>
            <w:tcW w:w="1620" w:type="dxa"/>
            <w:vAlign w:val="center"/>
          </w:tcPr>
          <w:p w14:paraId="4DD89F5E" w14:textId="461FB573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6)</w:t>
            </w:r>
          </w:p>
        </w:tc>
        <w:tc>
          <w:tcPr>
            <w:tcW w:w="1260" w:type="dxa"/>
            <w:vAlign w:val="center"/>
          </w:tcPr>
          <w:p w14:paraId="0A66B8E9" w14:textId="2C545928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5)</w:t>
            </w:r>
          </w:p>
        </w:tc>
        <w:tc>
          <w:tcPr>
            <w:tcW w:w="1448" w:type="dxa"/>
            <w:vAlign w:val="center"/>
          </w:tcPr>
          <w:p w14:paraId="21D07B5E" w14:textId="3655D72C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2" w:type="dxa"/>
            <w:vAlign w:val="center"/>
          </w:tcPr>
          <w:p w14:paraId="56198BE1" w14:textId="0F265DBD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</w:tcPr>
          <w:p w14:paraId="3F27E23B" w14:textId="0B5D26E7" w:rsidR="005D6E72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vAlign w:val="center"/>
          </w:tcPr>
          <w:p w14:paraId="2D182290" w14:textId="05B3008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5D6E72" w:rsidRPr="005D6E72" w14:paraId="1EB58C7C" w14:textId="77777777" w:rsidTr="00C448EB">
        <w:trPr>
          <w:trHeight w:val="497"/>
        </w:trPr>
        <w:tc>
          <w:tcPr>
            <w:tcW w:w="2610" w:type="dxa"/>
            <w:tcBorders>
              <w:bottom w:val="nil"/>
            </w:tcBorders>
            <w:vAlign w:val="center"/>
          </w:tcPr>
          <w:p w14:paraId="26661AD7" w14:textId="77777777" w:rsidR="005D6E72" w:rsidRPr="005D6E72" w:rsidRDefault="005D6E72" w:rsidP="005055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aneous manifestation of substance </w:t>
            </w:r>
            <w:proofErr w:type="gramStart"/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</w:t>
            </w:r>
            <w:proofErr w:type="gramEnd"/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6205F28" w14:textId="6FCA30A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4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2EF4C17" w14:textId="07517D4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8" w:type="dxa"/>
            <w:tcBorders>
              <w:bottom w:val="nil"/>
            </w:tcBorders>
            <w:vAlign w:val="center"/>
          </w:tcPr>
          <w:p w14:paraId="0146B792" w14:textId="6829EA5B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5)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10FD0BC6" w14:textId="4DE6D02F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720" w:type="dxa"/>
            <w:tcBorders>
              <w:bottom w:val="nil"/>
            </w:tcBorders>
          </w:tcPr>
          <w:p w14:paraId="50662E3B" w14:textId="43E77C71" w:rsidR="005D6E72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6B95317" w14:textId="781ECB32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5D6E72" w:rsidRPr="005D6E72" w14:paraId="6B13E822" w14:textId="77777777" w:rsidTr="00C448EB">
        <w:trPr>
          <w:trHeight w:val="497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14:paraId="35DB3B3A" w14:textId="77777777" w:rsidR="005D6E72" w:rsidRPr="005D6E72" w:rsidRDefault="005D6E72" w:rsidP="005055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367BF32B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C2C7CF5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vAlign w:val="center"/>
          </w:tcPr>
          <w:p w14:paraId="61C28FA7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000DF2E8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CFE73A4" w14:textId="77777777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22C5DB6" w14:textId="7B086B04" w:rsidR="005D6E72" w:rsidRPr="005D6E72" w:rsidRDefault="005D6E72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48EB" w:rsidRPr="005D6E72" w14:paraId="185D7CF1" w14:textId="77777777" w:rsidTr="00AD7FA8">
        <w:trPr>
          <w:trHeight w:val="236"/>
        </w:trPr>
        <w:tc>
          <w:tcPr>
            <w:tcW w:w="10350" w:type="dxa"/>
            <w:gridSpan w:val="7"/>
            <w:tcBorders>
              <w:top w:val="single" w:sz="4" w:space="0" w:color="auto"/>
            </w:tcBorders>
          </w:tcPr>
          <w:p w14:paraId="7842F1F9" w14:textId="77777777" w:rsidR="00C448EB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DPC = Primary Dermatologic Disorder with Psychiatric Co-morbidity</w:t>
            </w:r>
          </w:p>
          <w:p w14:paraId="3B49E634" w14:textId="77777777" w:rsidR="00C448EB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DDM = Primary Psychiatric Disorder with Dermatologic Symptoms</w:t>
            </w:r>
          </w:p>
          <w:p w14:paraId="34EE62F9" w14:textId="1123479F" w:rsidR="00C448EB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D= Psychodermatoses</w:t>
            </w:r>
          </w:p>
          <w:p w14:paraId="3857B8E8" w14:textId="2730AB2B" w:rsidR="00C448EB" w:rsidRPr="005D6E72" w:rsidRDefault="00C448EB" w:rsidP="005055F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5D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Likelihood ratio</w:t>
            </w:r>
          </w:p>
        </w:tc>
      </w:tr>
    </w:tbl>
    <w:p w14:paraId="59B6B568" w14:textId="77777777" w:rsidR="00C82418" w:rsidRDefault="00C82418"/>
    <w:sectPr w:rsidR="00C82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A4"/>
    <w:rsid w:val="004C572D"/>
    <w:rsid w:val="00545732"/>
    <w:rsid w:val="005D6E72"/>
    <w:rsid w:val="007E69BA"/>
    <w:rsid w:val="00942CA4"/>
    <w:rsid w:val="00AA016E"/>
    <w:rsid w:val="00C448EB"/>
    <w:rsid w:val="00C81C7C"/>
    <w:rsid w:val="00C82418"/>
    <w:rsid w:val="00F3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B5094"/>
  <w15:chartTrackingRefBased/>
  <w15:docId w15:val="{9CA28B48-B94D-44B9-AAAF-8C51BB2F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42CA4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CA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nuke Soyinka Ajani</dc:creator>
  <cp:keywords/>
  <dc:description/>
  <cp:lastModifiedBy>Isabel Ottoni</cp:lastModifiedBy>
  <cp:revision>2</cp:revision>
  <dcterms:created xsi:type="dcterms:W3CDTF">2023-09-27T20:13:00Z</dcterms:created>
  <dcterms:modified xsi:type="dcterms:W3CDTF">2023-09-27T20:13:00Z</dcterms:modified>
</cp:coreProperties>
</file>